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3EC45D" w14:textId="77777777" w:rsidR="001339F0" w:rsidRPr="00474CA7" w:rsidRDefault="001339F0">
      <w:pPr>
        <w:rPr>
          <w:sz w:val="22"/>
          <w:szCs w:val="22"/>
        </w:rPr>
      </w:pPr>
    </w:p>
    <w:p w14:paraId="668C0D7A" w14:textId="353EF48E" w:rsidR="0024638F" w:rsidRPr="0024638F" w:rsidRDefault="0024638F" w:rsidP="0024638F">
      <w:pPr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S</w:t>
      </w:r>
      <w:r w:rsidRPr="00E7365C">
        <w:rPr>
          <w:b/>
          <w:sz w:val="22"/>
          <w:szCs w:val="22"/>
        </w:rPr>
        <w:t xml:space="preserve"> Table 5.</w:t>
      </w:r>
      <w:proofErr w:type="gramEnd"/>
      <w:r w:rsidRPr="00474CA7">
        <w:rPr>
          <w:sz w:val="22"/>
          <w:szCs w:val="22"/>
        </w:rPr>
        <w:t xml:space="preserve"> </w:t>
      </w:r>
      <w:proofErr w:type="spellStart"/>
      <w:r w:rsidRPr="0024638F">
        <w:rPr>
          <w:b/>
          <w:sz w:val="22"/>
          <w:szCs w:val="22"/>
        </w:rPr>
        <w:t>RefFinder</w:t>
      </w:r>
      <w:proofErr w:type="spellEnd"/>
      <w:r w:rsidRPr="0024638F">
        <w:rPr>
          <w:b/>
        </w:rPr>
        <w:t xml:space="preserve"> comprehensive ranks based on geometric mean values calculated from the four algorithms (</w:t>
      </w:r>
      <w:proofErr w:type="spellStart"/>
      <w:r w:rsidRPr="0024638F">
        <w:rPr>
          <w:b/>
        </w:rPr>
        <w:t>geNorm</w:t>
      </w:r>
      <w:proofErr w:type="spellEnd"/>
      <w:r w:rsidRPr="0024638F">
        <w:rPr>
          <w:b/>
        </w:rPr>
        <w:t xml:space="preserve">, </w:t>
      </w:r>
      <w:proofErr w:type="spellStart"/>
      <w:r w:rsidRPr="0024638F">
        <w:rPr>
          <w:b/>
        </w:rPr>
        <w:t>NormFinder</w:t>
      </w:r>
      <w:proofErr w:type="spellEnd"/>
      <w:r w:rsidRPr="0024638F">
        <w:rPr>
          <w:b/>
        </w:rPr>
        <w:t xml:space="preserve">, </w:t>
      </w:r>
      <w:proofErr w:type="spellStart"/>
      <w:r w:rsidRPr="0024638F">
        <w:rPr>
          <w:b/>
        </w:rPr>
        <w:t>BestKeeper</w:t>
      </w:r>
      <w:proofErr w:type="spellEnd"/>
      <w:r w:rsidRPr="0024638F">
        <w:rPr>
          <w:b/>
        </w:rPr>
        <w:t xml:space="preserve"> and ∆Ct); </w:t>
      </w:r>
      <w:r w:rsidRPr="0024638F">
        <w:rPr>
          <w:b/>
          <w:sz w:val="22"/>
          <w:szCs w:val="22"/>
        </w:rPr>
        <w:t>geometric mean value is inversely proportional to the stability of the expression.</w:t>
      </w:r>
    </w:p>
    <w:p w14:paraId="273FCC7A" w14:textId="77777777" w:rsidR="001339F0" w:rsidRPr="0024638F" w:rsidRDefault="001339F0">
      <w:pPr>
        <w:rPr>
          <w:b/>
          <w:sz w:val="22"/>
          <w:szCs w:val="22"/>
        </w:rPr>
      </w:pPr>
    </w:p>
    <w:p w14:paraId="559438EA" w14:textId="77777777" w:rsidR="001339F0" w:rsidRPr="00474CA7" w:rsidRDefault="001339F0">
      <w:pPr>
        <w:rPr>
          <w:sz w:val="22"/>
          <w:szCs w:val="22"/>
        </w:rPr>
      </w:pPr>
    </w:p>
    <w:p w14:paraId="3258459F" w14:textId="77777777" w:rsidR="001339F0" w:rsidRPr="00474CA7" w:rsidRDefault="001339F0">
      <w:pPr>
        <w:rPr>
          <w:sz w:val="22"/>
          <w:szCs w:val="22"/>
        </w:rPr>
      </w:pPr>
    </w:p>
    <w:p w14:paraId="7F73ABB7" w14:textId="77777777" w:rsidR="001339F0" w:rsidRPr="00474CA7" w:rsidRDefault="001339F0">
      <w:pPr>
        <w:rPr>
          <w:sz w:val="22"/>
          <w:szCs w:val="22"/>
        </w:rPr>
      </w:pPr>
    </w:p>
    <w:p w14:paraId="138F8C36" w14:textId="77777777" w:rsidR="001339F0" w:rsidRPr="00474CA7" w:rsidRDefault="001339F0">
      <w:pPr>
        <w:rPr>
          <w:sz w:val="22"/>
          <w:szCs w:val="22"/>
        </w:rPr>
      </w:pPr>
    </w:p>
    <w:p w14:paraId="0502A97F" w14:textId="77777777" w:rsidR="001339F0" w:rsidRPr="00474CA7" w:rsidRDefault="001339F0">
      <w:pPr>
        <w:rPr>
          <w:sz w:val="22"/>
          <w:szCs w:val="22"/>
        </w:rPr>
      </w:pPr>
    </w:p>
    <w:p w14:paraId="522D1140" w14:textId="77777777" w:rsidR="001339F0" w:rsidRPr="00474CA7" w:rsidRDefault="001339F0">
      <w:pPr>
        <w:rPr>
          <w:sz w:val="22"/>
          <w:szCs w:val="22"/>
        </w:rPr>
      </w:pPr>
    </w:p>
    <w:p w14:paraId="25FBB339" w14:textId="77777777" w:rsidR="001339F0" w:rsidRPr="00474CA7" w:rsidRDefault="001339F0">
      <w:pPr>
        <w:rPr>
          <w:sz w:val="22"/>
          <w:szCs w:val="22"/>
        </w:rPr>
      </w:pPr>
    </w:p>
    <w:p w14:paraId="4FB5ABBC" w14:textId="77777777" w:rsidR="00550312" w:rsidRPr="00474CA7" w:rsidRDefault="00550312">
      <w:pPr>
        <w:rPr>
          <w:sz w:val="22"/>
          <w:szCs w:val="22"/>
        </w:rPr>
      </w:pPr>
    </w:p>
    <w:p w14:paraId="078A2716" w14:textId="77777777" w:rsidR="00550312" w:rsidRDefault="00550312">
      <w:pPr>
        <w:rPr>
          <w:sz w:val="22"/>
          <w:szCs w:val="22"/>
        </w:rPr>
      </w:pPr>
    </w:p>
    <w:p w14:paraId="37E55046" w14:textId="77777777" w:rsidR="00E7365C" w:rsidRPr="00474CA7" w:rsidRDefault="00E7365C">
      <w:pPr>
        <w:rPr>
          <w:sz w:val="22"/>
          <w:szCs w:val="22"/>
        </w:rPr>
      </w:pPr>
    </w:p>
    <w:tbl>
      <w:tblPr>
        <w:tblStyle w:val="LightShading"/>
        <w:tblpPr w:leftFromText="180" w:rightFromText="180" w:vertAnchor="page" w:horzAnchor="page" w:tblpXSpec="center" w:tblpY="1661"/>
        <w:tblW w:w="11789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182"/>
        <w:gridCol w:w="1793"/>
        <w:gridCol w:w="1145"/>
        <w:gridCol w:w="1793"/>
        <w:gridCol w:w="1145"/>
        <w:gridCol w:w="1793"/>
        <w:gridCol w:w="1145"/>
        <w:gridCol w:w="1793"/>
      </w:tblGrid>
      <w:tr w:rsidR="0003071C" w:rsidRPr="00E24B7E" w14:paraId="227EECC7" w14:textId="77777777" w:rsidTr="00E24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5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445860C1" w14:textId="77777777" w:rsidR="0003071C" w:rsidRPr="00E24B7E" w:rsidRDefault="0003071C" w:rsidP="0070283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ll samples</w:t>
            </w:r>
          </w:p>
        </w:tc>
        <w:tc>
          <w:tcPr>
            <w:tcW w:w="2938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0D849B64" w14:textId="77777777" w:rsidR="0003071C" w:rsidRPr="00E24B7E" w:rsidRDefault="0003071C" w:rsidP="0070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Abiotic stress</w:t>
            </w:r>
          </w:p>
        </w:tc>
        <w:tc>
          <w:tcPr>
            <w:tcW w:w="2938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334A058C" w14:textId="77777777" w:rsidR="0003071C" w:rsidRPr="00E24B7E" w:rsidRDefault="0003071C" w:rsidP="0070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Tissues</w:t>
            </w:r>
          </w:p>
        </w:tc>
        <w:tc>
          <w:tcPr>
            <w:tcW w:w="2938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39C3AADF" w14:textId="77777777" w:rsidR="0003071C" w:rsidRPr="00E24B7E" w:rsidRDefault="0003071C" w:rsidP="007028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otypes</w:t>
            </w:r>
          </w:p>
        </w:tc>
      </w:tr>
      <w:tr w:rsidR="0003071C" w:rsidRPr="00E24B7E" w14:paraId="275EE7D6" w14:textId="77777777" w:rsidTr="00E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7A4E57DF" w14:textId="77777777" w:rsidR="0003071C" w:rsidRPr="00E24B7E" w:rsidRDefault="0003071C" w:rsidP="0070283D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A8DEE17" w14:textId="6C04BBEE" w:rsidR="0003071C" w:rsidRPr="00E24B7E" w:rsidRDefault="00E24B7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omean of ranking values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21F3A75F" w14:textId="77777777" w:rsidR="0003071C" w:rsidRPr="00E24B7E" w:rsidRDefault="0003071C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 xml:space="preserve">Gene 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B68B823" w14:textId="3CF6B65B" w:rsidR="0003071C" w:rsidRPr="00E24B7E" w:rsidRDefault="00E24B7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omean of ranking values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1B6CDB47" w14:textId="77777777" w:rsidR="0003071C" w:rsidRPr="00E24B7E" w:rsidRDefault="0003071C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A24EDFD" w14:textId="2F0412D2" w:rsidR="0003071C" w:rsidRPr="00E24B7E" w:rsidRDefault="00E24B7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omean of ranking values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5CAC96B" w14:textId="77777777" w:rsidR="0003071C" w:rsidRPr="00E24B7E" w:rsidRDefault="0003071C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ne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hideMark/>
          </w:tcPr>
          <w:p w14:paraId="3F9DE4CA" w14:textId="67DC4F45" w:rsidR="0003071C" w:rsidRPr="00E24B7E" w:rsidRDefault="00E24B7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</w:pPr>
            <w:r w:rsidRPr="00E24B7E">
              <w:rPr>
                <w:rFonts w:eastAsia="Times New Roman"/>
                <w:b/>
                <w:color w:val="000000"/>
                <w:sz w:val="22"/>
                <w:szCs w:val="22"/>
                <w:lang w:val="en-IN" w:eastAsia="en-US"/>
              </w:rPr>
              <w:t>Geomean of ranking values</w:t>
            </w:r>
          </w:p>
        </w:tc>
      </w:tr>
      <w:tr w:rsidR="00885DBE" w:rsidRPr="00E24B7E" w14:paraId="56B261AD" w14:textId="77777777" w:rsidTr="00E2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EF0B708" w14:textId="39F8591E" w:rsidR="00885DBE" w:rsidRPr="0003406B" w:rsidRDefault="00885DBE" w:rsidP="0069484C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3AABA3E" w14:textId="092F21AB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7B7E4F7" w14:textId="0694250A" w:rsidR="00885DBE" w:rsidRPr="0003406B" w:rsidRDefault="00F10508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64D7CF17" w14:textId="7CAB2F84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6308CD5" w14:textId="3FE154BC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F979B4C" w14:textId="3DB55EEF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062D9D3C" w14:textId="58966AFE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1EF5CC7C" w14:textId="3C8A7BFE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2.11</w:t>
            </w:r>
          </w:p>
        </w:tc>
      </w:tr>
      <w:tr w:rsidR="00885DBE" w:rsidRPr="00E24B7E" w14:paraId="288AA00B" w14:textId="77777777" w:rsidTr="00E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1459FF45" w14:textId="60E1C2D1" w:rsidR="00885DBE" w:rsidRPr="0003406B" w:rsidRDefault="00F10508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5BA2B03D" w14:textId="43CB3276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0B4FFA84" w14:textId="778BD94B" w:rsidR="00885DBE" w:rsidRPr="0003406B" w:rsidRDefault="00885DBE" w:rsidP="006948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69484C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164A5214" w14:textId="749977D0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3C3B7E9D" w14:textId="535BBF6C" w:rsidR="00885DBE" w:rsidRPr="0003406B" w:rsidRDefault="00885DBE" w:rsidP="001B0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51753376" w14:textId="3827115B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18441B53" w14:textId="545ECB8F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07D8F062" w14:textId="3280FD76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3.22</w:t>
            </w:r>
          </w:p>
        </w:tc>
      </w:tr>
      <w:tr w:rsidR="00885DBE" w:rsidRPr="00E24B7E" w14:paraId="118133B1" w14:textId="77777777" w:rsidTr="00E2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692A8190" w14:textId="68D67D40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EF1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1EB95AAA" w14:textId="28257895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7D7EE12" w14:textId="2A30A78B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1D4F8DD" w14:textId="15F95FD9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225C0556" w14:textId="46A2D2EF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3F457FEC" w14:textId="1DD158A2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4.15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684945BE" w14:textId="22BE3B95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5E056F06" w14:textId="6B6AC098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3.81</w:t>
            </w:r>
          </w:p>
        </w:tc>
      </w:tr>
      <w:tr w:rsidR="00885DBE" w:rsidRPr="00E24B7E" w14:paraId="285775CE" w14:textId="77777777" w:rsidTr="00E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24A8C01B" w14:textId="669F0D48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78DE8520" w14:textId="29DC98A2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0BA61B1C" w14:textId="6C8585B9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7E6AA5A9" w14:textId="06E2D5CA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5C622FD7" w14:textId="37D227AD" w:rsidR="00885DBE" w:rsidRPr="0003406B" w:rsidRDefault="001B0D9A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885DBE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3DD2373A" w14:textId="247FB5A3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449D8A08" w14:textId="1F248420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6AC52633" w14:textId="4CF322BA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4.43</w:t>
            </w:r>
          </w:p>
        </w:tc>
      </w:tr>
      <w:tr w:rsidR="00885DBE" w:rsidRPr="00E24B7E" w14:paraId="5F1CAE38" w14:textId="77777777" w:rsidTr="00E2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3E4F1C4E" w14:textId="1CCF4FFA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BFDA636" w14:textId="0B943F10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4.4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CDE6991" w14:textId="2605324F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0B84B493" w14:textId="19F8A02A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D101728" w14:textId="2F9E75A6" w:rsidR="00885DBE" w:rsidRPr="0003406B" w:rsidRDefault="00F10508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6D555CBA" w14:textId="68676282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ED34DDE" w14:textId="506591E6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0B5F390F" w14:textId="4C073B66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4.53</w:t>
            </w:r>
          </w:p>
        </w:tc>
      </w:tr>
      <w:tr w:rsidR="00885DBE" w:rsidRPr="00E24B7E" w14:paraId="54DF2355" w14:textId="77777777" w:rsidTr="00E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6A5475E7" w14:textId="53B41014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453C1DC6" w14:textId="068E12EE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2E4EFC43" w14:textId="111A527D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F1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27306D2F" w14:textId="21767C05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07D96B8F" w14:textId="60000777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3B000B5D" w14:textId="4B51E889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5.8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0BC0D464" w14:textId="5B0495CE" w:rsidR="00885DBE" w:rsidRPr="0003406B" w:rsidRDefault="00885DBE" w:rsidP="001B0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YP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7FA0BF7D" w14:textId="311F8D42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4.9</w:t>
            </w:r>
          </w:p>
        </w:tc>
      </w:tr>
      <w:tr w:rsidR="00885DBE" w:rsidRPr="00E24B7E" w14:paraId="588D9CE2" w14:textId="77777777" w:rsidTr="00E2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0F5B56B6" w14:textId="35CE04F9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EIF4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3E1A4DFF" w14:textId="5EDBB7EE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122F0D3A" w14:textId="35660677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321B1887" w14:textId="3C1C9432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5488BE32" w14:textId="200AA2C8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1CF56520" w14:textId="34463BE3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0D3531C1" w14:textId="734609F8" w:rsidR="00885DBE" w:rsidRPr="0003406B" w:rsidRDefault="001B0D9A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885DBE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CC26446" w14:textId="70112030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6.97</w:t>
            </w:r>
          </w:p>
        </w:tc>
      </w:tr>
      <w:tr w:rsidR="00885DBE" w:rsidRPr="00E24B7E" w14:paraId="5772327E" w14:textId="77777777" w:rsidTr="00E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4BC86092" w14:textId="3E714741" w:rsidR="00885DBE" w:rsidRPr="0003406B" w:rsidRDefault="0069484C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TIP4</w:t>
            </w:r>
            <w:r w:rsidR="00885DBE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612D8C0A" w14:textId="3F00707A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2B625505" w14:textId="2D0AACA5" w:rsidR="00885DBE" w:rsidRPr="0003406B" w:rsidRDefault="00885DBE" w:rsidP="001B0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76645E2E" w14:textId="05D5B9BA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037E01DA" w14:textId="59FD188D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1419B47B" w14:textId="6BCBA1F9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7.7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392D9392" w14:textId="375F8377" w:rsidR="00885DBE" w:rsidRPr="0003406B" w:rsidRDefault="00F10508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β-TUB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24832D6B" w14:textId="5B79BB97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7.21</w:t>
            </w:r>
          </w:p>
        </w:tc>
      </w:tr>
      <w:tr w:rsidR="00885DBE" w:rsidRPr="00E24B7E" w14:paraId="28176858" w14:textId="77777777" w:rsidTr="00E2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5307F6B2" w14:textId="6B5FC421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38FEC38" w14:textId="55B536CA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3660D36" w14:textId="1934D48E" w:rsidR="00885DBE" w:rsidRPr="0003406B" w:rsidRDefault="001B0D9A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IP4</w:t>
            </w:r>
            <w:r w:rsidR="00885DBE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1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2D15CDF9" w14:textId="37859489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9.19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388B9EF3" w14:textId="0B67C597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5F5DB3C8" w14:textId="440F1FFF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28C6E1E4" w14:textId="09565B60" w:rsidR="00885DBE" w:rsidRPr="0003406B" w:rsidRDefault="00885DBE" w:rsidP="001B0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0D4A052" w14:textId="56CD8715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7.45</w:t>
            </w:r>
          </w:p>
        </w:tc>
      </w:tr>
      <w:tr w:rsidR="00885DBE" w:rsidRPr="00E24B7E" w14:paraId="465F390A" w14:textId="77777777" w:rsidTr="00E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250AC9DE" w14:textId="3FE09579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29EF1195" w14:textId="2DB9FEA8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9.0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538242FD" w14:textId="1B9B69BE" w:rsidR="00885DBE" w:rsidRPr="0003406B" w:rsidRDefault="001B0D9A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  <w:t>EIF4α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4750D726" w14:textId="66BE1A0B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0.19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035AB496" w14:textId="4A868FBC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49CE818F" w14:textId="1D6F75DF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8.05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124D2517" w14:textId="6C5C9491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3494AA8A" w14:textId="74DE57A1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7.77</w:t>
            </w:r>
          </w:p>
        </w:tc>
      </w:tr>
      <w:tr w:rsidR="00885DBE" w:rsidRPr="00E24B7E" w14:paraId="0FF9C7D1" w14:textId="77777777" w:rsidTr="00E2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E1C045B" w14:textId="52A82444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23DFFB17" w14:textId="43AB5FA0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62B067A3" w14:textId="3DD9B505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2484C098" w14:textId="6FBDC86E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13DD3BAC" w14:textId="233CC0BF" w:rsidR="00885DBE" w:rsidRPr="0003406B" w:rsidRDefault="00885DBE" w:rsidP="001B0D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P2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2946EEA8" w14:textId="07E5AB2F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8.32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213E6D36" w14:textId="48B90F15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2F083B6" w14:textId="3D4A332F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8.91</w:t>
            </w:r>
          </w:p>
        </w:tc>
      </w:tr>
      <w:tr w:rsidR="00885DBE" w:rsidRPr="00E24B7E" w14:paraId="2A5473DC" w14:textId="77777777" w:rsidTr="00E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7C736993" w14:textId="6B4A2E24" w:rsidR="00885DBE" w:rsidRPr="0003406B" w:rsidRDefault="00885DBE" w:rsidP="0069484C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PP2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A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72A625A2" w14:textId="2553A99D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9.67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6AFEB428" w14:textId="57F91838" w:rsidR="00885DBE" w:rsidRPr="0003406B" w:rsidRDefault="00885DBE" w:rsidP="001B0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4852498F" w14:textId="70D7EC89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17DCC380" w14:textId="60B56F9C" w:rsidR="00885DBE" w:rsidRPr="0003406B" w:rsidRDefault="00885DBE" w:rsidP="001B0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0B44C318" w14:textId="77819BD0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9.39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67FD2F08" w14:textId="290104BE" w:rsidR="00885DBE" w:rsidRPr="0003406B" w:rsidRDefault="00885DBE" w:rsidP="001B0D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A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77023266" w14:textId="72594932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9.49</w:t>
            </w:r>
          </w:p>
        </w:tc>
      </w:tr>
      <w:tr w:rsidR="00885DBE" w:rsidRPr="00E24B7E" w14:paraId="28E7E949" w14:textId="77777777" w:rsidTr="00E2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04ED7BB1" w14:textId="7E12753F" w:rsidR="00885DBE" w:rsidRPr="0003406B" w:rsidRDefault="0069484C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25AEF4B1" w14:textId="5D4540A9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0.46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3EDF767" w14:textId="04293C12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1B3900BD" w14:textId="33E2A4B4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2.74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74DE0FB9" w14:textId="2F905C8F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060E2DD6" w14:textId="1A34232C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0.93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69012782" w14:textId="391F03C1" w:rsidR="00885DBE" w:rsidRPr="0003406B" w:rsidRDefault="001B0D9A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6C558BFA" w14:textId="63CB68B9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1.49</w:t>
            </w:r>
          </w:p>
        </w:tc>
      </w:tr>
      <w:tr w:rsidR="00885DBE" w:rsidRPr="00E24B7E" w14:paraId="169E2296" w14:textId="77777777" w:rsidTr="00E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63ED6BE9" w14:textId="2D805DD4" w:rsidR="00885DBE" w:rsidRPr="0003406B" w:rsidRDefault="00885DBE" w:rsidP="0069484C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A</w:t>
            </w:r>
            <w:r w:rsidR="0069484C"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C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2651B40B" w14:textId="6983D6EE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0.88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2774E124" w14:textId="4A231F6E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ACP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49EDDF12" w14:textId="13C263D4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2.96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459389D5" w14:textId="64024DEA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TFIID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481B977B" w14:textId="4F50BCDD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3.69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658F211F" w14:textId="5EB1271D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EIF4</w:t>
            </w:r>
            <w:r w:rsidR="001B0D9A"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α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  <w:hideMark/>
          </w:tcPr>
          <w:p w14:paraId="3EF6A17E" w14:textId="6F80977F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2.2</w:t>
            </w:r>
          </w:p>
        </w:tc>
      </w:tr>
      <w:tr w:rsidR="00885DBE" w:rsidRPr="00E24B7E" w14:paraId="560F5D90" w14:textId="77777777" w:rsidTr="00E24B7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BA196BA" w14:textId="0C8E3390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11204D4B" w14:textId="7202DDB5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3.67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1F41E30E" w14:textId="7DA993F2" w:rsidR="00885DBE" w:rsidRPr="0003406B" w:rsidRDefault="001B0D9A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3DB05B64" w14:textId="15499129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3.31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31AED3DC" w14:textId="0C9711E2" w:rsidR="00885DBE" w:rsidRPr="0003406B" w:rsidRDefault="001B0D9A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4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1B02722B" w14:textId="1A4C2539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3.74</w:t>
            </w:r>
          </w:p>
        </w:tc>
        <w:tc>
          <w:tcPr>
            <w:tcW w:w="1145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47E2ADE4" w14:textId="589E121C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793" w:type="dxa"/>
            <w:tcBorders>
              <w:bottom w:val="single" w:sz="8" w:space="0" w:color="000000" w:themeColor="text1"/>
            </w:tcBorders>
            <w:noWrap/>
            <w:vAlign w:val="bottom"/>
            <w:hideMark/>
          </w:tcPr>
          <w:p w14:paraId="5E35EE99" w14:textId="3146B667" w:rsidR="00885DBE" w:rsidRPr="0003406B" w:rsidRDefault="00885DBE" w:rsidP="007028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2.52</w:t>
            </w:r>
          </w:p>
        </w:tc>
      </w:tr>
      <w:tr w:rsidR="00885DBE" w:rsidRPr="00E24B7E" w14:paraId="18011A5D" w14:textId="77777777" w:rsidTr="00E24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</w:tcPr>
          <w:p w14:paraId="2685526D" w14:textId="724B8ACD" w:rsidR="00885DBE" w:rsidRPr="0003406B" w:rsidRDefault="00885DBE" w:rsidP="0070283D">
            <w:pPr>
              <w:jc w:val="center"/>
              <w:rPr>
                <w:rFonts w:eastAsia="Times New Roman"/>
                <w:b w:val="0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b w:val="0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</w:tcPr>
          <w:p w14:paraId="63B7F5C3" w14:textId="6B1D638C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</w:tcPr>
          <w:p w14:paraId="235C35B3" w14:textId="72520500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PT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</w:tcPr>
          <w:p w14:paraId="2384D12C" w14:textId="66DEF554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5.74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</w:tcPr>
          <w:p w14:paraId="395940DA" w14:textId="10AF2B8A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S21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</w:tcPr>
          <w:p w14:paraId="3019CA0E" w14:textId="6A5FC472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4.23</w:t>
            </w:r>
          </w:p>
        </w:tc>
        <w:tc>
          <w:tcPr>
            <w:tcW w:w="1145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</w:tcPr>
          <w:p w14:paraId="68695346" w14:textId="56E7F735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i/>
                <w:color w:val="000000"/>
                <w:sz w:val="22"/>
                <w:szCs w:val="22"/>
              </w:rPr>
              <w:t>MDH</w:t>
            </w:r>
          </w:p>
        </w:tc>
        <w:tc>
          <w:tcPr>
            <w:tcW w:w="1793" w:type="dxa"/>
            <w:tcBorders>
              <w:left w:val="none" w:sz="0" w:space="0" w:color="auto"/>
              <w:right w:val="none" w:sz="0" w:space="0" w:color="auto"/>
            </w:tcBorders>
            <w:shd w:val="clear" w:color="auto" w:fill="E6E6E6"/>
            <w:noWrap/>
            <w:vAlign w:val="bottom"/>
          </w:tcPr>
          <w:p w14:paraId="2BAC9C9E" w14:textId="4F13BA28" w:rsidR="00885DBE" w:rsidRPr="0003406B" w:rsidRDefault="00885DBE" w:rsidP="007028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22"/>
                <w:szCs w:val="22"/>
                <w:lang w:val="en-IN" w:eastAsia="en-US"/>
              </w:rPr>
            </w:pPr>
            <w:r w:rsidRPr="0003406B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</w:tr>
    </w:tbl>
    <w:p w14:paraId="5A0A3E06" w14:textId="77777777" w:rsidR="00550312" w:rsidRPr="00474CA7" w:rsidRDefault="00550312">
      <w:pPr>
        <w:rPr>
          <w:sz w:val="22"/>
          <w:szCs w:val="22"/>
        </w:rPr>
      </w:pPr>
    </w:p>
    <w:p w14:paraId="55FA4D83" w14:textId="77777777" w:rsidR="00550312" w:rsidRPr="00474CA7" w:rsidRDefault="00550312">
      <w:pPr>
        <w:rPr>
          <w:sz w:val="22"/>
          <w:szCs w:val="22"/>
        </w:rPr>
      </w:pPr>
    </w:p>
    <w:p w14:paraId="7E7C728D" w14:textId="77777777" w:rsidR="00550312" w:rsidRPr="00474CA7" w:rsidRDefault="00550312">
      <w:pPr>
        <w:rPr>
          <w:sz w:val="22"/>
          <w:szCs w:val="22"/>
        </w:rPr>
      </w:pPr>
    </w:p>
    <w:p w14:paraId="074394DF" w14:textId="77777777" w:rsidR="00550312" w:rsidRPr="00474CA7" w:rsidRDefault="00550312">
      <w:pPr>
        <w:rPr>
          <w:sz w:val="22"/>
          <w:szCs w:val="22"/>
        </w:rPr>
      </w:pPr>
    </w:p>
    <w:p w14:paraId="46B2D60D" w14:textId="77777777" w:rsidR="00550312" w:rsidRPr="00474CA7" w:rsidRDefault="00550312">
      <w:pPr>
        <w:rPr>
          <w:sz w:val="22"/>
          <w:szCs w:val="22"/>
        </w:rPr>
      </w:pPr>
    </w:p>
    <w:p w14:paraId="55CA7C8D" w14:textId="77777777" w:rsidR="00550312" w:rsidRPr="00474CA7" w:rsidRDefault="00550312">
      <w:pPr>
        <w:rPr>
          <w:sz w:val="22"/>
          <w:szCs w:val="22"/>
        </w:rPr>
      </w:pPr>
    </w:p>
    <w:p w14:paraId="5419002B" w14:textId="77777777" w:rsidR="00550312" w:rsidRPr="00474CA7" w:rsidRDefault="00550312">
      <w:pPr>
        <w:rPr>
          <w:sz w:val="22"/>
          <w:szCs w:val="22"/>
        </w:rPr>
      </w:pPr>
    </w:p>
    <w:p w14:paraId="5E284E61" w14:textId="77777777" w:rsidR="00550312" w:rsidRPr="00474CA7" w:rsidRDefault="00550312">
      <w:pPr>
        <w:rPr>
          <w:sz w:val="22"/>
          <w:szCs w:val="22"/>
        </w:rPr>
      </w:pPr>
    </w:p>
    <w:p w14:paraId="4B53DA7F" w14:textId="77777777" w:rsidR="00550312" w:rsidRPr="00474CA7" w:rsidRDefault="00550312">
      <w:pPr>
        <w:rPr>
          <w:sz w:val="22"/>
          <w:szCs w:val="22"/>
        </w:rPr>
      </w:pPr>
    </w:p>
    <w:p w14:paraId="6AF20C41" w14:textId="77777777" w:rsidR="00550312" w:rsidRPr="00474CA7" w:rsidRDefault="00550312">
      <w:pPr>
        <w:rPr>
          <w:sz w:val="22"/>
          <w:szCs w:val="22"/>
        </w:rPr>
      </w:pPr>
    </w:p>
    <w:p w14:paraId="62CD1CD0" w14:textId="77777777" w:rsidR="00550312" w:rsidRPr="00474CA7" w:rsidRDefault="00550312">
      <w:pPr>
        <w:rPr>
          <w:sz w:val="22"/>
          <w:szCs w:val="22"/>
        </w:rPr>
      </w:pPr>
    </w:p>
    <w:p w14:paraId="71D7337F" w14:textId="77777777" w:rsidR="00550312" w:rsidRPr="00474CA7" w:rsidRDefault="00550312">
      <w:pPr>
        <w:rPr>
          <w:sz w:val="22"/>
          <w:szCs w:val="22"/>
        </w:rPr>
      </w:pPr>
    </w:p>
    <w:p w14:paraId="67DF8A77" w14:textId="77777777" w:rsidR="00550312" w:rsidRPr="00474CA7" w:rsidRDefault="00550312">
      <w:pPr>
        <w:rPr>
          <w:sz w:val="22"/>
          <w:szCs w:val="22"/>
        </w:rPr>
      </w:pPr>
    </w:p>
    <w:p w14:paraId="05CFF6D6" w14:textId="77777777" w:rsidR="00550312" w:rsidRPr="00474CA7" w:rsidRDefault="00550312">
      <w:pPr>
        <w:rPr>
          <w:sz w:val="22"/>
          <w:szCs w:val="22"/>
        </w:rPr>
      </w:pPr>
    </w:p>
    <w:p w14:paraId="163D3009" w14:textId="77777777" w:rsidR="00550312" w:rsidRPr="00474CA7" w:rsidRDefault="00550312">
      <w:pPr>
        <w:rPr>
          <w:sz w:val="22"/>
          <w:szCs w:val="22"/>
        </w:rPr>
      </w:pPr>
    </w:p>
    <w:p w14:paraId="446876E7" w14:textId="77777777" w:rsidR="00550312" w:rsidRPr="00474CA7" w:rsidRDefault="00550312">
      <w:pPr>
        <w:rPr>
          <w:sz w:val="22"/>
          <w:szCs w:val="22"/>
        </w:rPr>
      </w:pPr>
      <w:bookmarkStart w:id="0" w:name="_GoBack"/>
      <w:bookmarkEnd w:id="0"/>
    </w:p>
    <w:p w14:paraId="76A64725" w14:textId="77777777" w:rsidR="00550312" w:rsidRPr="00474CA7" w:rsidRDefault="00550312">
      <w:pPr>
        <w:rPr>
          <w:sz w:val="22"/>
          <w:szCs w:val="22"/>
        </w:rPr>
      </w:pPr>
    </w:p>
    <w:p w14:paraId="64043E5D" w14:textId="77777777" w:rsidR="00550312" w:rsidRPr="00474CA7" w:rsidRDefault="00550312">
      <w:pPr>
        <w:rPr>
          <w:sz w:val="22"/>
          <w:szCs w:val="22"/>
        </w:rPr>
      </w:pPr>
    </w:p>
    <w:p w14:paraId="062F9A14" w14:textId="77777777" w:rsidR="00E7365C" w:rsidRPr="00474CA7" w:rsidRDefault="00E7365C">
      <w:pPr>
        <w:rPr>
          <w:sz w:val="22"/>
          <w:szCs w:val="22"/>
        </w:rPr>
      </w:pPr>
    </w:p>
    <w:sectPr w:rsidR="00E7365C" w:rsidRPr="00474CA7" w:rsidSect="005607E8">
      <w:pgSz w:w="16840" w:h="11900" w:orient="landscape"/>
      <w:pgMar w:top="561" w:right="561" w:bottom="561" w:left="5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7E8"/>
    <w:rsid w:val="00013F64"/>
    <w:rsid w:val="0003071C"/>
    <w:rsid w:val="0003406B"/>
    <w:rsid w:val="00043FC4"/>
    <w:rsid w:val="000B3C20"/>
    <w:rsid w:val="000D5AE9"/>
    <w:rsid w:val="000D5DD3"/>
    <w:rsid w:val="001339F0"/>
    <w:rsid w:val="00145880"/>
    <w:rsid w:val="00182D7F"/>
    <w:rsid w:val="001A49FC"/>
    <w:rsid w:val="001B0D9A"/>
    <w:rsid w:val="0024638F"/>
    <w:rsid w:val="002713AA"/>
    <w:rsid w:val="00285082"/>
    <w:rsid w:val="002E117B"/>
    <w:rsid w:val="00327EE2"/>
    <w:rsid w:val="0035063A"/>
    <w:rsid w:val="003635C4"/>
    <w:rsid w:val="00385FF1"/>
    <w:rsid w:val="0042529E"/>
    <w:rsid w:val="00474CA7"/>
    <w:rsid w:val="004A1E96"/>
    <w:rsid w:val="00550312"/>
    <w:rsid w:val="005571AF"/>
    <w:rsid w:val="005607E8"/>
    <w:rsid w:val="00572C81"/>
    <w:rsid w:val="0059014E"/>
    <w:rsid w:val="005F3027"/>
    <w:rsid w:val="0069484C"/>
    <w:rsid w:val="006C0EC2"/>
    <w:rsid w:val="006F35C4"/>
    <w:rsid w:val="00700DAA"/>
    <w:rsid w:val="0070283D"/>
    <w:rsid w:val="0074049D"/>
    <w:rsid w:val="00756A1F"/>
    <w:rsid w:val="00795748"/>
    <w:rsid w:val="007D7971"/>
    <w:rsid w:val="00833012"/>
    <w:rsid w:val="00885DBE"/>
    <w:rsid w:val="008A6158"/>
    <w:rsid w:val="009660F6"/>
    <w:rsid w:val="00995817"/>
    <w:rsid w:val="009A4710"/>
    <w:rsid w:val="00AA30BC"/>
    <w:rsid w:val="00C61FEC"/>
    <w:rsid w:val="00CE5190"/>
    <w:rsid w:val="00D83163"/>
    <w:rsid w:val="00D92F50"/>
    <w:rsid w:val="00E24B7E"/>
    <w:rsid w:val="00E370E5"/>
    <w:rsid w:val="00E53DB7"/>
    <w:rsid w:val="00E72D5A"/>
    <w:rsid w:val="00E7365C"/>
    <w:rsid w:val="00EC0347"/>
    <w:rsid w:val="00F10508"/>
    <w:rsid w:val="00F450C9"/>
    <w:rsid w:val="00FD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27D0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607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5607E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80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161</Words>
  <Characters>923</Characters>
  <Application>Microsoft Macintosh Word</Application>
  <DocSecurity>0</DocSecurity>
  <Lines>7</Lines>
  <Paragraphs>2</Paragraphs>
  <ScaleCrop>false</ScaleCrop>
  <Company>ICRISAT</Company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kolanu Sudhakar Reddy</dc:creator>
  <cp:keywords/>
  <dc:description/>
  <cp:lastModifiedBy>Palakolanu Sudhakar Reddy</cp:lastModifiedBy>
  <cp:revision>51</cp:revision>
  <dcterms:created xsi:type="dcterms:W3CDTF">2018-01-30T08:59:00Z</dcterms:created>
  <dcterms:modified xsi:type="dcterms:W3CDTF">2018-10-04T05:00:00Z</dcterms:modified>
</cp:coreProperties>
</file>